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FF768" w14:textId="2A51AD9F" w:rsidR="00CA6D25" w:rsidRPr="00EA4BB2" w:rsidRDefault="00F51B77" w:rsidP="00EA4B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7059">
        <w:rPr>
          <w:rFonts w:ascii="Times New Roman" w:hAnsi="Times New Roman" w:cs="Times New Roman"/>
          <w:sz w:val="24"/>
          <w:szCs w:val="24"/>
        </w:rPr>
        <w:t>Table S</w:t>
      </w:r>
      <w:r w:rsidR="000E5715">
        <w:rPr>
          <w:rFonts w:ascii="Times New Roman" w:hAnsi="Times New Roman" w:cs="Times New Roman"/>
          <w:sz w:val="24"/>
          <w:szCs w:val="24"/>
        </w:rPr>
        <w:t>2</w:t>
      </w:r>
      <w:r w:rsidR="002C14BE" w:rsidRPr="00C20A8B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98945615"/>
      <w:r w:rsidR="002C14BE" w:rsidRPr="00C20A8B">
        <w:rPr>
          <w:rFonts w:ascii="Times New Roman" w:hAnsi="Times New Roman" w:cs="Times New Roman"/>
          <w:sz w:val="24"/>
          <w:szCs w:val="24"/>
        </w:rPr>
        <w:t>Chromosome distribution of all 695 CNVRs detected in the porcine genome (based on</w:t>
      </w:r>
      <w:r w:rsidR="002C14BE" w:rsidRPr="00C20A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C14BE" w:rsidRPr="00C20A8B">
        <w:rPr>
          <w:rFonts w:ascii="Times New Roman" w:hAnsi="Times New Roman" w:cs="Times New Roman"/>
          <w:i/>
          <w:iCs/>
          <w:sz w:val="24"/>
          <w:szCs w:val="24"/>
        </w:rPr>
        <w:t>Sscrofa</w:t>
      </w:r>
      <w:proofErr w:type="spellEnd"/>
      <w:r w:rsidR="002C14BE" w:rsidRPr="00C20A8B">
        <w:rPr>
          <w:rFonts w:ascii="Times New Roman" w:hAnsi="Times New Roman" w:cs="Times New Roman"/>
          <w:sz w:val="24"/>
          <w:szCs w:val="24"/>
        </w:rPr>
        <w:t xml:space="preserve"> 11.1 reference genome assembly)</w:t>
      </w:r>
      <w:r w:rsidR="003F58BB" w:rsidRPr="00C20A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06" w:type="dxa"/>
        <w:jc w:val="center"/>
        <w:tblLook w:val="04A0" w:firstRow="1" w:lastRow="0" w:firstColumn="1" w:lastColumn="0" w:noHBand="0" w:noVBand="1"/>
      </w:tblPr>
      <w:tblGrid>
        <w:gridCol w:w="810"/>
        <w:gridCol w:w="1649"/>
        <w:gridCol w:w="1459"/>
        <w:gridCol w:w="2402"/>
        <w:gridCol w:w="1844"/>
        <w:gridCol w:w="1642"/>
      </w:tblGrid>
      <w:tr w:rsidR="00CA6D25" w:rsidRPr="00CA6D25" w14:paraId="2E2D51CC" w14:textId="77777777" w:rsidTr="00CA6D25">
        <w:trPr>
          <w:trHeight w:val="288"/>
          <w:jc w:val="center"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DF266DF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607C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 length (bp)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6F5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R count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D423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NVR length (bp)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2EC3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size (bp)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C5D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 (%)</w:t>
            </w:r>
          </w:p>
        </w:tc>
      </w:tr>
      <w:tr w:rsidR="00CA6D25" w:rsidRPr="00CA6D25" w14:paraId="68A6AD89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DBA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2F4C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330532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2EBC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7A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10157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7B5F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9390.96 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AA9B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3 </w:t>
            </w:r>
          </w:p>
        </w:tc>
      </w:tr>
      <w:tr w:rsidR="00CA6D25" w:rsidRPr="00CA6D25" w14:paraId="29855C34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479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DF9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359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C7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73BB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1002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76E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7755.61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FE3D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18 </w:t>
            </w:r>
          </w:p>
        </w:tc>
      </w:tr>
      <w:tr w:rsidR="00CA6D25" w:rsidRPr="00CA6D25" w14:paraId="732ECED0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BE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8B8F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8489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C117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8EE3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347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53EF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8865.29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DDE1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37 </w:t>
            </w:r>
          </w:p>
        </w:tc>
      </w:tr>
      <w:tr w:rsidR="00CA6D25" w:rsidRPr="00CA6D25" w14:paraId="0004FD88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E5BD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E5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9109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D087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27C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6763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47EA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9352.62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9FD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76 </w:t>
            </w:r>
          </w:p>
        </w:tc>
      </w:tr>
      <w:tr w:rsidR="00CA6D25" w:rsidRPr="00CA6D25" w14:paraId="3351F4AD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ED6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53A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5260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CB3C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9C7B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866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F2CC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6160.79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6D54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66 </w:t>
            </w:r>
          </w:p>
        </w:tc>
      </w:tr>
      <w:tr w:rsidR="00CA6D25" w:rsidRPr="00CA6D25" w14:paraId="06C9EB74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5D6D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018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8435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82B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599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0132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7E5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2246.80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FDC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61 </w:t>
            </w:r>
          </w:p>
        </w:tc>
      </w:tr>
      <w:tr w:rsidR="00CA6D25" w:rsidRPr="00CA6D25" w14:paraId="621DE5C3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761E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207C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8440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08BE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36BF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8179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913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0251.02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2D6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11 </w:t>
            </w:r>
          </w:p>
        </w:tc>
      </w:tr>
      <w:tr w:rsidR="00CA6D25" w:rsidRPr="00CA6D25" w14:paraId="17B729F6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1A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9F60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9662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FB71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088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309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ADD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4951.15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367C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5 </w:t>
            </w:r>
          </w:p>
        </w:tc>
      </w:tr>
      <w:tr w:rsidR="00CA6D25" w:rsidRPr="00CA6D25" w14:paraId="54451F58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800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9F8D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5120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C9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E46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982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D639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5123.59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3940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85 </w:t>
            </w:r>
          </w:p>
        </w:tc>
      </w:tr>
      <w:tr w:rsidR="00CA6D25" w:rsidRPr="00CA6D25" w14:paraId="77FB7294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5DAA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5C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594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BFE0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D12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192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009B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7461.33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32CA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2 </w:t>
            </w:r>
          </w:p>
        </w:tc>
      </w:tr>
      <w:tr w:rsidR="00CA6D25" w:rsidRPr="00CA6D25" w14:paraId="17EDA6B3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9A1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5339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1699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6B6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2304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0942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06B3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9195.45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EE59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00 </w:t>
            </w:r>
          </w:p>
        </w:tc>
      </w:tr>
      <w:tr w:rsidR="00CA6D25" w:rsidRPr="00CA6D25" w14:paraId="59762D6B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D6C1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66A7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6027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0BE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904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6069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FF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6491.15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DAA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71 </w:t>
            </w:r>
          </w:p>
        </w:tc>
      </w:tr>
      <w:tr w:rsidR="00CA6D25" w:rsidRPr="00CA6D25" w14:paraId="0C1E4EE5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59D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12CD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33459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14D1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87AB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631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7AC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5262.44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B4A0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7 </w:t>
            </w:r>
          </w:p>
        </w:tc>
      </w:tr>
      <w:tr w:rsidR="00CA6D25" w:rsidRPr="00CA6D25" w14:paraId="69ACECA6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8D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6B5B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7554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2979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E64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500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3E5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0001.76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F9E1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92 </w:t>
            </w:r>
          </w:p>
        </w:tc>
      </w:tr>
      <w:tr w:rsidR="00CA6D25" w:rsidRPr="00CA6D25" w14:paraId="6340160B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9A30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DCE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4127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965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23DB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821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E77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5061.00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1721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54 </w:t>
            </w:r>
          </w:p>
        </w:tc>
      </w:tr>
      <w:tr w:rsidR="00CA6D25" w:rsidRPr="00CA6D25" w14:paraId="68BDE3E9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81A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E5D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4428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7051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DB1F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415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0C4E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4971.00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D03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71 </w:t>
            </w:r>
          </w:p>
        </w:tc>
      </w:tr>
      <w:tr w:rsidR="00CA6D25" w:rsidRPr="00CA6D25" w14:paraId="2A647BF7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D3E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1711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4940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D553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8514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293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562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1219.81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07A1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56 </w:t>
            </w:r>
          </w:p>
        </w:tc>
      </w:tr>
      <w:tr w:rsidR="00CA6D25" w:rsidRPr="00CA6D25" w14:paraId="50AC99E8" w14:textId="77777777" w:rsidTr="00CA6D25">
        <w:trPr>
          <w:trHeight w:val="27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695A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B7F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829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CE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CB27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04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878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7886.64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7A25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45 </w:t>
            </w:r>
          </w:p>
        </w:tc>
      </w:tr>
      <w:tr w:rsidR="00CA6D25" w:rsidRPr="00CA6D25" w14:paraId="00A9A476" w14:textId="77777777" w:rsidTr="00CA6D25">
        <w:trPr>
          <w:trHeight w:val="288"/>
          <w:jc w:val="center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4987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7743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577464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408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1FD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43096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0F56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0979.80 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31BC" w14:textId="77777777" w:rsidR="00CA6D25" w:rsidRPr="00CA6D25" w:rsidRDefault="00CA6D25" w:rsidP="00CA6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70 </w:t>
            </w:r>
          </w:p>
        </w:tc>
      </w:tr>
    </w:tbl>
    <w:p w14:paraId="482C30E3" w14:textId="77777777" w:rsidR="00CA6D25" w:rsidRDefault="00CA6D25"/>
    <w:sectPr w:rsidR="00CA6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9C2"/>
    <w:rsid w:val="000E5715"/>
    <w:rsid w:val="001F5871"/>
    <w:rsid w:val="002B39C2"/>
    <w:rsid w:val="002C14BE"/>
    <w:rsid w:val="003F58BB"/>
    <w:rsid w:val="0068030D"/>
    <w:rsid w:val="006D7FC2"/>
    <w:rsid w:val="008C63B9"/>
    <w:rsid w:val="00C20A8B"/>
    <w:rsid w:val="00CA6D25"/>
    <w:rsid w:val="00EA4BB2"/>
    <w:rsid w:val="00F5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7D21A"/>
  <w15:chartTrackingRefBased/>
  <w15:docId w15:val="{1DD03E5B-8833-492F-8898-FFB403FA2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 站伟</dc:creator>
  <cp:keywords/>
  <dc:description/>
  <cp:lastModifiedBy>庄 站伟</cp:lastModifiedBy>
  <cp:revision>11</cp:revision>
  <dcterms:created xsi:type="dcterms:W3CDTF">2020-08-04T01:51:00Z</dcterms:created>
  <dcterms:modified xsi:type="dcterms:W3CDTF">2022-03-23T08:33:00Z</dcterms:modified>
</cp:coreProperties>
</file>